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55589" w14:textId="6B574FB7" w:rsidR="00C40FC1" w:rsidRPr="00EC22A6" w:rsidRDefault="00775120">
      <w:pPr>
        <w:rPr>
          <w:rFonts w:ascii="Times New Roman" w:hAnsi="Times New Roman" w:cs="Times New Roman"/>
        </w:rPr>
      </w:pPr>
      <w:r w:rsidRPr="00EC22A6">
        <w:rPr>
          <w:rFonts w:ascii="Times New Roman" w:hAnsi="Times New Roman" w:cs="Times New Roman"/>
        </w:rPr>
        <w:t xml:space="preserve">Supplemental File . A list of single nucleotide polymorphisms </w:t>
      </w:r>
      <w:r w:rsidR="00653411" w:rsidRPr="00EC22A6">
        <w:rPr>
          <w:rFonts w:ascii="Times New Roman" w:hAnsi="Times New Roman" w:cs="Times New Roman"/>
        </w:rPr>
        <w:t xml:space="preserve">(SNPs) </w:t>
      </w:r>
      <w:r w:rsidRPr="00EC22A6">
        <w:rPr>
          <w:rFonts w:ascii="Times New Roman" w:hAnsi="Times New Roman" w:cs="Times New Roman"/>
        </w:rPr>
        <w:t xml:space="preserve">used for the construction of genetic baseline </w:t>
      </w:r>
      <w:r w:rsidR="00653411" w:rsidRPr="00EC22A6">
        <w:rPr>
          <w:rFonts w:ascii="Times New Roman" w:hAnsi="Times New Roman" w:cs="Times New Roman"/>
        </w:rPr>
        <w:t xml:space="preserve">version 4 (v4) </w:t>
      </w:r>
      <w:r w:rsidRPr="00EC22A6">
        <w:rPr>
          <w:rFonts w:ascii="Times New Roman" w:hAnsi="Times New Roman" w:cs="Times New Roman"/>
        </w:rPr>
        <w:t>for steelhead (</w:t>
      </w:r>
      <w:r w:rsidRPr="00EC22A6">
        <w:rPr>
          <w:rFonts w:ascii="Times New Roman" w:hAnsi="Times New Roman" w:cs="Times New Roman"/>
          <w:i/>
          <w:iCs/>
        </w:rPr>
        <w:t>Oncorhynchus mykiss</w:t>
      </w:r>
      <w:r w:rsidRPr="00EC22A6">
        <w:rPr>
          <w:rFonts w:ascii="Times New Roman" w:hAnsi="Times New Roman" w:cs="Times New Roman"/>
        </w:rPr>
        <w:t>) in the Snake River Basin, USA</w:t>
      </w:r>
      <w:r w:rsidR="00ED6CC0" w:rsidRPr="00EC22A6">
        <w:rPr>
          <w:rFonts w:ascii="Times New Roman" w:hAnsi="Times New Roman" w:cs="Times New Roman"/>
        </w:rPr>
        <w:t>. For each marker we provide a description of the marker type</w:t>
      </w:r>
      <w:r w:rsidR="00653411" w:rsidRPr="00EC22A6">
        <w:rPr>
          <w:rFonts w:ascii="Times New Roman" w:hAnsi="Times New Roman" w:cs="Times New Roman"/>
        </w:rPr>
        <w:t xml:space="preserve"> (microhaplotype or bi-allelic SNP)</w:t>
      </w:r>
      <w:r w:rsidR="00ED6CC0" w:rsidRPr="00EC22A6">
        <w:rPr>
          <w:rFonts w:ascii="Times New Roman" w:hAnsi="Times New Roman" w:cs="Times New Roman"/>
        </w:rPr>
        <w:t>, number of alleles (N</w:t>
      </w:r>
      <w:r w:rsidR="00ED6CC0" w:rsidRPr="00EC22A6">
        <w:rPr>
          <w:rFonts w:ascii="Times New Roman" w:hAnsi="Times New Roman" w:cs="Times New Roman"/>
          <w:vertAlign w:val="subscript"/>
        </w:rPr>
        <w:t>A</w:t>
      </w:r>
      <w:r w:rsidR="00ED6CC0" w:rsidRPr="00EC22A6">
        <w:rPr>
          <w:rFonts w:ascii="Times New Roman" w:hAnsi="Times New Roman" w:cs="Times New Roman"/>
        </w:rPr>
        <w:t>), expected heterozygosity (H</w:t>
      </w:r>
      <w:r w:rsidR="00ED6CC0" w:rsidRPr="00EC22A6">
        <w:rPr>
          <w:rFonts w:ascii="Times New Roman" w:hAnsi="Times New Roman" w:cs="Times New Roman"/>
          <w:vertAlign w:val="subscript"/>
        </w:rPr>
        <w:t>E</w:t>
      </w:r>
      <w:r w:rsidR="00ED6CC0" w:rsidRPr="00EC22A6">
        <w:rPr>
          <w:rFonts w:ascii="Times New Roman" w:hAnsi="Times New Roman" w:cs="Times New Roman"/>
        </w:rPr>
        <w:t xml:space="preserve">), </w:t>
      </w:r>
      <w:r w:rsidR="00CC2ECB" w:rsidRPr="00EC22A6">
        <w:rPr>
          <w:rFonts w:ascii="Times New Roman" w:hAnsi="Times New Roman" w:cs="Times New Roman"/>
        </w:rPr>
        <w:t>observed heterozygosity (H</w:t>
      </w:r>
      <w:r w:rsidR="00CC2ECB" w:rsidRPr="00EC22A6">
        <w:rPr>
          <w:rFonts w:ascii="Times New Roman" w:hAnsi="Times New Roman" w:cs="Times New Roman"/>
          <w:vertAlign w:val="subscript"/>
        </w:rPr>
        <w:t>O</w:t>
      </w:r>
      <w:r w:rsidR="00CC2ECB" w:rsidRPr="00EC22A6">
        <w:rPr>
          <w:rFonts w:ascii="Times New Roman" w:hAnsi="Times New Roman" w:cs="Times New Roman"/>
        </w:rPr>
        <w:t xml:space="preserve">), </w:t>
      </w:r>
      <w:r w:rsidR="00ED6CC0" w:rsidRPr="00EC22A6">
        <w:rPr>
          <w:rFonts w:ascii="Times New Roman" w:hAnsi="Times New Roman" w:cs="Times New Roman"/>
        </w:rPr>
        <w:t>and fixation index (F</w:t>
      </w:r>
      <w:r w:rsidR="00ED6CC0" w:rsidRPr="00EC22A6">
        <w:rPr>
          <w:rFonts w:ascii="Times New Roman" w:hAnsi="Times New Roman" w:cs="Times New Roman"/>
          <w:vertAlign w:val="subscript"/>
        </w:rPr>
        <w:t>ST</w:t>
      </w:r>
      <w:r w:rsidR="00ED6CC0" w:rsidRPr="00EC22A6">
        <w:rPr>
          <w:rFonts w:ascii="Times New Roman" w:hAnsi="Times New Roman" w:cs="Times New Roman"/>
        </w:rPr>
        <w:t xml:space="preserve">) based on collections </w:t>
      </w:r>
      <w:r w:rsidR="00653411" w:rsidRPr="00EC22A6">
        <w:rPr>
          <w:rFonts w:ascii="Times New Roman" w:hAnsi="Times New Roman" w:cs="Times New Roman"/>
        </w:rPr>
        <w:t xml:space="preserve">from </w:t>
      </w:r>
      <w:r w:rsidR="00ED6CC0" w:rsidRPr="00EC22A6">
        <w:rPr>
          <w:rFonts w:ascii="Times New Roman" w:hAnsi="Times New Roman" w:cs="Times New Roman"/>
        </w:rPr>
        <w:t>the Snake River basin GSI baseline v4</w:t>
      </w:r>
      <w:r w:rsidR="00653411" w:rsidRPr="00EC22A6">
        <w:rPr>
          <w:rFonts w:ascii="Times New Roman" w:hAnsi="Times New Roman" w:cs="Times New Roman"/>
        </w:rPr>
        <w:t>.</w:t>
      </w:r>
      <w:r w:rsidR="00ED6CC0" w:rsidRPr="00EC22A6">
        <w:rPr>
          <w:rFonts w:ascii="Times New Roman" w:hAnsi="Times New Roman" w:cs="Times New Roman"/>
        </w:rPr>
        <w:t xml:space="preserve"> </w:t>
      </w:r>
      <w:r w:rsidR="00653411" w:rsidRPr="00EC22A6">
        <w:rPr>
          <w:rFonts w:ascii="Times New Roman" w:hAnsi="Times New Roman" w:cs="Times New Roman"/>
        </w:rPr>
        <w:t xml:space="preserve">A copy of the genetic baseline </w:t>
      </w:r>
      <w:r w:rsidR="00ED6CC0" w:rsidRPr="00EC22A6">
        <w:rPr>
          <w:rFonts w:ascii="Times New Roman" w:hAnsi="Times New Roman" w:cs="Times New Roman"/>
        </w:rPr>
        <w:t xml:space="preserve">can be downloaded at </w:t>
      </w:r>
      <w:hyperlink r:id="rId4" w:history="1">
        <w:r w:rsidR="00ED6CC0" w:rsidRPr="00EC22A6">
          <w:rPr>
            <w:rStyle w:val="Hyperlink"/>
            <w:rFonts w:ascii="Times New Roman" w:hAnsi="Times New Roman" w:cs="Times New Roman"/>
          </w:rPr>
          <w:t>fishgen.net</w:t>
        </w:r>
      </w:hyperlink>
      <w:r w:rsidR="00ED6CC0" w:rsidRPr="00EC22A6">
        <w:rPr>
          <w:rFonts w:ascii="Times New Roman" w:hAnsi="Times New Roman" w:cs="Times New Roman"/>
        </w:rPr>
        <w:t xml:space="preserve"> </w:t>
      </w:r>
      <w:r w:rsidR="00653411" w:rsidRPr="00EC22A6">
        <w:rPr>
          <w:rFonts w:ascii="Times New Roman" w:hAnsi="Times New Roman" w:cs="Times New Roman"/>
        </w:rPr>
        <w:t xml:space="preserve">by searching </w:t>
      </w:r>
      <w:proofErr w:type="spellStart"/>
      <w:r w:rsidR="00ED6CC0" w:rsidRPr="00EC22A6">
        <w:rPr>
          <w:rFonts w:ascii="Times New Roman" w:hAnsi="Times New Roman" w:cs="Times New Roman"/>
        </w:rPr>
        <w:t>fishgen</w:t>
      </w:r>
      <w:proofErr w:type="spellEnd"/>
      <w:r w:rsidR="00ED6CC0" w:rsidRPr="00EC22A6">
        <w:rPr>
          <w:rFonts w:ascii="Times New Roman" w:hAnsi="Times New Roman" w:cs="Times New Roman"/>
        </w:rPr>
        <w:t xml:space="preserve"> ID</w:t>
      </w:r>
      <w:r w:rsidR="00653411" w:rsidRPr="00EC22A6">
        <w:rPr>
          <w:rFonts w:ascii="Times New Roman" w:hAnsi="Times New Roman" w:cs="Times New Roman"/>
        </w:rPr>
        <w:t xml:space="preserve"> =</w:t>
      </w:r>
      <w:r w:rsidR="00ED6CC0" w:rsidRPr="00EC22A6">
        <w:rPr>
          <w:rFonts w:ascii="Times New Roman" w:hAnsi="Times New Roman" w:cs="Times New Roman"/>
        </w:rPr>
        <w:t xml:space="preserve"> ‘Snake River steelhead GSI baseline version 4’.</w:t>
      </w:r>
    </w:p>
    <w:tbl>
      <w:tblPr>
        <w:tblW w:w="6707" w:type="dxa"/>
        <w:tblLook w:val="04A0" w:firstRow="1" w:lastRow="0" w:firstColumn="1" w:lastColumn="0" w:noHBand="0" w:noVBand="1"/>
      </w:tblPr>
      <w:tblGrid>
        <w:gridCol w:w="2320"/>
        <w:gridCol w:w="1626"/>
        <w:gridCol w:w="607"/>
        <w:gridCol w:w="718"/>
        <w:gridCol w:w="718"/>
        <w:gridCol w:w="718"/>
      </w:tblGrid>
      <w:tr w:rsidR="00EC22A6" w:rsidRPr="00EC22A6" w14:paraId="50B111E5" w14:textId="77777777" w:rsidTr="00EC22A6">
        <w:trPr>
          <w:trHeight w:val="20"/>
        </w:trPr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3657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22A6">
              <w:rPr>
                <w:rFonts w:ascii="Times New Roman" w:hAnsi="Times New Roman" w:cs="Times New Roman"/>
                <w:b/>
                <w:bCs/>
                <w:color w:val="000000"/>
              </w:rPr>
              <w:t>Marker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6D3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22A6">
              <w:rPr>
                <w:rFonts w:ascii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6275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22A6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EC22A6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A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0AD5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22A6">
              <w:rPr>
                <w:rFonts w:ascii="Times New Roman" w:hAnsi="Times New Roman" w:cs="Times New Roman"/>
                <w:b/>
                <w:bCs/>
                <w:color w:val="000000"/>
              </w:rPr>
              <w:t>H</w:t>
            </w:r>
            <w:r w:rsidRPr="00EC22A6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7CAC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22A6">
              <w:rPr>
                <w:rFonts w:ascii="Times New Roman" w:hAnsi="Times New Roman" w:cs="Times New Roman"/>
                <w:b/>
                <w:bCs/>
                <w:color w:val="000000"/>
              </w:rPr>
              <w:t>H</w:t>
            </w:r>
            <w:r w:rsidRPr="00EC22A6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O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B607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22A6">
              <w:rPr>
                <w:rFonts w:ascii="Times New Roman" w:hAnsi="Times New Roman" w:cs="Times New Roman"/>
                <w:b/>
                <w:bCs/>
                <w:color w:val="000000"/>
              </w:rPr>
              <w:t>F</w:t>
            </w:r>
            <w:r w:rsidRPr="00EC22A6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ST</w:t>
            </w:r>
          </w:p>
        </w:tc>
      </w:tr>
      <w:tr w:rsidR="00EC22A6" w:rsidRPr="00EC22A6" w14:paraId="507BDB9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556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3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611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18F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CA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F35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2EB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EC22A6" w:rsidRPr="00EC22A6" w14:paraId="196CDD9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39C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5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768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1BF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D2F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6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A64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A30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EC22A6" w:rsidRPr="00EC22A6" w14:paraId="6B3E4AF4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D85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7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F7D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C1F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D63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F38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B18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EC22A6" w:rsidRPr="00EC22A6" w14:paraId="3ECCAA5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545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AEC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D6F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B74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91E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67E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EC22A6" w:rsidRPr="00EC22A6" w14:paraId="79C3207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A5A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1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BDE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D59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AC1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995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68A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EC22A6" w:rsidRPr="00EC22A6" w14:paraId="3156D2D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65D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0FF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8AA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7E7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2AC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AB9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EC22A6" w:rsidRPr="00EC22A6" w14:paraId="32311B5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50A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3E3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56C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4D9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606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607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</w:tr>
      <w:tr w:rsidR="00EC22A6" w:rsidRPr="00EC22A6" w14:paraId="41B2F7E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51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7F5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928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3D2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E18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C22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EC22A6" w:rsidRPr="00EC22A6" w14:paraId="171B0E5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544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2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1A6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EAB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58E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86E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601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EC22A6" w:rsidRPr="00EC22A6" w14:paraId="5D86ADE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CF7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A48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EE9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B94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B42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3FF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EC22A6" w:rsidRPr="00EC22A6" w14:paraId="2F05B74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8CD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4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265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871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1D2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552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C04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EC22A6" w:rsidRPr="00EC22A6" w14:paraId="22D7970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498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A4D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17F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01C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0F7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5DE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C22A6" w:rsidRPr="00EC22A6" w14:paraId="2149B43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D57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FB9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978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88D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149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FFA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EC22A6" w:rsidRPr="00EC22A6" w14:paraId="6D5A251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4FD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1832-19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A4E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00F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CFA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0D8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645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EC22A6" w:rsidRPr="00EC22A6" w14:paraId="16D8AC8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A1C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2867-4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E83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7F0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BD4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49A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03E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EC22A6" w:rsidRPr="00EC22A6" w14:paraId="6B5D3BF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A6C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4519-6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3C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F5E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E6A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385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006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EC22A6" w:rsidRPr="00EC22A6" w14:paraId="048C990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71B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7336-17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54D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79B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AD7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657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A1B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EC22A6" w:rsidRPr="00EC22A6" w14:paraId="604FF9D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01A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8007-1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226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9E7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1B0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611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73C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EC22A6" w:rsidRPr="00EC22A6" w14:paraId="2EA12DF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E26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9243-2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5F9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D32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B0C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4CB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C53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EC22A6" w:rsidRPr="00EC22A6" w14:paraId="4739598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262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0201-3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A6F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353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FAE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840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0AD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</w:tr>
      <w:tr w:rsidR="00EC22A6" w:rsidRPr="00EC22A6" w14:paraId="618CFEC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98A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1383-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3DD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AAB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E6A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A3C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E0D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EC22A6" w:rsidRPr="00EC22A6" w14:paraId="2E5DF31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2F7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2301-20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505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829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0D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EC0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3B7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EC22A6" w:rsidRPr="00EC22A6" w14:paraId="5285251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747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2820-8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05C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0D9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339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FF6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CAE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737C52D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50F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7540-2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79C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B38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CD6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E62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37C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EC22A6" w:rsidRPr="00EC22A6" w14:paraId="1E65D22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EC9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20255-3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EE1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DFC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7D2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0D3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DF1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EC22A6" w:rsidRPr="00EC22A6" w14:paraId="562F1A7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44C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28923-4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CCD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884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EC8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BD9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810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EC22A6" w:rsidRPr="00EC22A6" w14:paraId="166853A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3BC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30524-16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F94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737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FDF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B7B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C08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EC22A6" w:rsidRPr="00EC22A6" w14:paraId="79C14BE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58F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31460-64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6B5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0B1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7D8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37E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77A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EC22A6" w:rsidRPr="00EC22A6" w14:paraId="6AD2E964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085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87760-3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555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B82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8A3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B9E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3BB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EC22A6" w:rsidRPr="00EC22A6" w14:paraId="744B93E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A2B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96222-1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AE1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46C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106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ACD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65C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EC22A6" w:rsidRPr="00EC22A6" w14:paraId="470558E4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F47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97077-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24B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815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6A1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824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48D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</w:tr>
      <w:tr w:rsidR="00EC22A6" w:rsidRPr="00EC22A6" w14:paraId="1D89958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F52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97954-6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8AB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D11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6EA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426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50A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EC22A6" w:rsidRPr="00EC22A6" w14:paraId="40396ED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201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99300-20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303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5CA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795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955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F90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EC22A6" w:rsidRPr="00EC22A6" w14:paraId="44C7235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34D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anp-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2CE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3DF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C81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8C9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86B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EC22A6" w:rsidRPr="00EC22A6" w14:paraId="3F41EBC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C82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aromat-28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4A3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4BB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6B9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52B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7F5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EC22A6" w:rsidRPr="00EC22A6" w14:paraId="09D5E18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F4B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aspAT-1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25E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56A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E85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F06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6BF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EC22A6" w:rsidRPr="00EC22A6" w14:paraId="6960E51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451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BAC-F5.28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95D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5D2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BCF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5B9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9B3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EC22A6" w:rsidRPr="00EC22A6" w14:paraId="5B32B66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DE0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ca050-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4B8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335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4EE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BEC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8E0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73C5009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22F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carban1-2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BCB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81C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9BD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94E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B5B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EC22A6" w:rsidRPr="00EC22A6" w14:paraId="59AC151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83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cox2-3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009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A2A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A52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C9E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585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624C9A2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18C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cyp17-1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5D9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6F8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439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BEC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9C0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</w:tr>
      <w:tr w:rsidR="00EC22A6" w:rsidRPr="00EC22A6" w14:paraId="6B23BDC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7DE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e1-14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BA5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A67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0D5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573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B0A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EC22A6" w:rsidRPr="00EC22A6" w14:paraId="5475E87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635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lastRenderedPageBreak/>
              <w:t>Omy_g12-8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38B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F02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9A5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7A4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057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EC22A6" w:rsidRPr="00EC22A6" w14:paraId="65652EE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300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GHSR-1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96B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366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046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CE5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C12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</w:tr>
      <w:tr w:rsidR="00EC22A6" w:rsidRPr="00EC22A6" w14:paraId="3AD70F9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ABD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hsc715-8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0EF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A68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FEA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5CE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FD0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EC22A6" w:rsidRPr="00EC22A6" w14:paraId="0CE2334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FF5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IL1b-16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D2B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D16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5B1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DA3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5D6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</w:tr>
      <w:tr w:rsidR="00EC22A6" w:rsidRPr="00EC22A6" w14:paraId="2D1EEDE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E69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lpl-2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067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505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C64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95D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74C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EC22A6" w:rsidRPr="00EC22A6" w14:paraId="0F2706E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CCC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mcsf-26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AC8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C19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91C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69A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C8A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EC22A6" w:rsidRPr="00EC22A6" w14:paraId="3386075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FAB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metA-16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827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FC3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4E5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B48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418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EC22A6" w:rsidRPr="00EC22A6" w14:paraId="5ECA87D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A31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metB-1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A22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378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B25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C44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87A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EC22A6" w:rsidRPr="00EC22A6" w14:paraId="5AD2395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7E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MYC_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4D5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B77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F91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DAC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5A8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C22A6" w:rsidRPr="00EC22A6" w14:paraId="797C13F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B21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nach-2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32D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DEF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6B2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5A1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F04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EC22A6" w:rsidRPr="00EC22A6" w14:paraId="5F579DD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80D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nkef-2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98C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7CE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D65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2CA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0DB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EC22A6" w:rsidRPr="00EC22A6" w14:paraId="04D853D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06B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nxt2-2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6A8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B06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3B9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86C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CE1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EC22A6" w:rsidRPr="00EC22A6" w14:paraId="1CDFB5A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BA7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oxct-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47E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B59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51C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E75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9B1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C22A6" w:rsidRPr="00EC22A6" w14:paraId="69EFE6A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774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pad-19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B8E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700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C5A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A79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966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2BE708D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908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ppie-2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6E4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79B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B50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723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6E3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EC22A6" w:rsidRPr="00EC22A6" w14:paraId="5CFA4A5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256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6104-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BF9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5E7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E2E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AD4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EA7D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C22A6" w:rsidRPr="00EC22A6" w14:paraId="08E2F5D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8DB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8903-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D84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0FEB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0FF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743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1C2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EC22A6" w:rsidRPr="00EC22A6" w14:paraId="25E8DF7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DB5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23894-5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BF8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2C0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33F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C85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B45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1789737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0BA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2567-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138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5C6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383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EE7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3C2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EC22A6" w:rsidRPr="00EC22A6" w14:paraId="469E01A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BCB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26080-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084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99E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092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465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F07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</w:tr>
      <w:tr w:rsidR="00EC22A6" w:rsidRPr="00EC22A6" w14:paraId="1A70B63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655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26691-3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B11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DFC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AB1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441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B25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EC22A6" w:rsidRPr="00EC22A6" w14:paraId="43C2434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D9B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29700-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C9E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7D3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2F6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368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1C9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EC22A6" w:rsidRPr="00EC22A6" w14:paraId="543D894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7E0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2976-2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581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54D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4D3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3A4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B27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EC22A6" w:rsidRPr="00EC22A6" w14:paraId="50E76E6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DFF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926-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82F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1A7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029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95D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748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C22A6" w:rsidRPr="00EC22A6" w14:paraId="0D89E80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253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3612-4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6BB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642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862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690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2BF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C22A6" w:rsidRPr="00EC22A6" w14:paraId="101D7AD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C54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7444-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4CB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FD4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06F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91C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F59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EC22A6" w:rsidRPr="00EC22A6" w14:paraId="7E0290B4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ED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9111-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53E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1BB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CC5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FA6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F2C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EC22A6" w:rsidRPr="00EC22A6" w14:paraId="0498E84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4B3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52458-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5B1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86A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B9E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5E3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2DE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</w:tr>
      <w:tr w:rsidR="00EC22A6" w:rsidRPr="00EC22A6" w14:paraId="6DC01C8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0B8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52812-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90D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3F2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D4D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2B1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0BE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EC22A6" w:rsidRPr="00EC22A6" w14:paraId="4413DF1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DDD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5374-5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00F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A91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1C7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BD8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862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C22A6" w:rsidRPr="00EC22A6" w14:paraId="0501492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231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58213-7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EF0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038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502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902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0E6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EC22A6" w:rsidRPr="00EC22A6" w14:paraId="6362178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3EC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58835-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0BF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3C1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73B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83B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882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EC22A6" w:rsidRPr="00EC22A6" w14:paraId="57D784D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8E9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7016-3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67A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721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E94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D5A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9D9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EC22A6" w:rsidRPr="00EC22A6" w14:paraId="7B9AC7C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ED2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7210-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977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5C7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521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344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B3C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EC22A6" w:rsidRPr="00EC22A6" w14:paraId="64B2A7D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273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72528-4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121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1E5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0B3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947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A91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EC22A6" w:rsidRPr="00EC22A6" w14:paraId="5D1BFDE4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06C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73204-6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E84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639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18F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248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5CF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EC22A6" w:rsidRPr="00EC22A6" w14:paraId="45B6A874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FA5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7384-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54E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4EA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6A5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116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8F4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C22A6" w:rsidRPr="00EC22A6" w14:paraId="1247A46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482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73963-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BE9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65D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32D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E84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DB2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EC22A6" w:rsidRPr="00EC22A6" w14:paraId="7D959BB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09B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76570-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A8F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C12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E29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8FA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84E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EC22A6" w:rsidRPr="00EC22A6" w14:paraId="75108E4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706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79314-5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1C5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27F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75E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7E0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8FF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EC22A6" w:rsidRPr="00EC22A6" w14:paraId="78702E7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7B4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86706-7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6CD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5F9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49F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A3A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3C5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</w:tr>
      <w:tr w:rsidR="00EC22A6" w:rsidRPr="00EC22A6" w14:paraId="1F0318F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78A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9004-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99A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6BB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0FA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181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E2B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EC22A6" w:rsidRPr="00EC22A6" w14:paraId="62BBC4B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BCC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92485-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E9D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20D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DCD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526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8CD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C22A6" w:rsidRPr="00EC22A6" w14:paraId="5DF9FDD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35B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sast-2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8A0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A1C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3A7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F75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C39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EC22A6" w:rsidRPr="00EC22A6" w14:paraId="1029F23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5C0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SECC22b-8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3FF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512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391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DA7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B5C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EC22A6" w:rsidRPr="00EC22A6" w14:paraId="2409B08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9D5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sys1-18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F46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556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34C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1F6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42C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EC22A6" w:rsidRPr="00EC22A6" w14:paraId="785C124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9FF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tlr5-2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31F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119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E2E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032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674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EC22A6" w:rsidRPr="00EC22A6" w14:paraId="1930CDF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728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txnip-3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64F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E29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C80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49C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0DB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EC22A6" w:rsidRPr="00EC22A6" w14:paraId="29C78DF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99C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u09-56.1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5CB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576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10B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430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2C4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EC22A6" w:rsidRPr="00EC22A6" w14:paraId="4457C28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C44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U11_2b-15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C4E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icrohaplotyp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DE1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F27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933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E34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EC22A6" w:rsidRPr="00EC22A6" w14:paraId="50754CE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D92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09AAC.0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E59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800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EED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03C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84B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EC22A6" w:rsidRPr="00EC22A6" w14:paraId="22BCC91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0D6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lastRenderedPageBreak/>
              <w:t>M09AAD.0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762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217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8D2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FBB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809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301E62A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3FD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09AAE.08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949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45F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FDE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B46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6D9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684C17D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1D0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M09AAJ.16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666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E3C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B7F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604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974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EC22A6" w:rsidRPr="00EC22A6" w14:paraId="2FBC447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C67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GH1PROM1-SNP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570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0C3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CEA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F43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DA3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EC22A6" w:rsidRPr="00EC22A6" w14:paraId="62E7856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FE5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0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290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B2F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2A6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BE7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A26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EC22A6" w:rsidRPr="00EC22A6" w14:paraId="1313113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034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B25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4F6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0B2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47E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A6F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0050982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390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F87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A96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A88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BBB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A38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EC22A6" w:rsidRPr="00EC22A6" w14:paraId="2AC2314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050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0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AB9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BEF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D92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9BB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85B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C22A6" w:rsidRPr="00EC22A6" w14:paraId="60D3BB3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E69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872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8C1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E1F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B73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6D1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EC22A6" w:rsidRPr="00EC22A6" w14:paraId="17C2239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C94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C85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540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6BE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80B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B3A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EC22A6" w:rsidRPr="00EC22A6" w14:paraId="483EE72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6A1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A3D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0EE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A7E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500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700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EC22A6" w:rsidRPr="00EC22A6" w14:paraId="0B4978E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B3F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BFD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DFF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BAA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BA3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CCB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</w:tr>
      <w:tr w:rsidR="00EC22A6" w:rsidRPr="00EC22A6" w14:paraId="2EA46CA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85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CFD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4F9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F73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155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211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EC22A6" w:rsidRPr="00EC22A6" w14:paraId="3B31FB8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9DD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D9A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D83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181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F1B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E9D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EC22A6" w:rsidRPr="00EC22A6" w14:paraId="13EC760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835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B93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0CB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7AC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39D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A02D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EC22A6" w:rsidRPr="00EC22A6" w14:paraId="16D7C51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EF0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4BB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73A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C4C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2B8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C1B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C22A6" w:rsidRPr="00EC22A6" w14:paraId="13F12B1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239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792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900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774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6F4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CF2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EC22A6" w:rsidRPr="00EC22A6" w14:paraId="0288B65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4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9AB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FD9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D8D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04F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C63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EC22A6" w:rsidRPr="00EC22A6" w14:paraId="530A2AB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6A4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5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AF2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9D6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16C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4C6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D3E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EC22A6" w:rsidRPr="00EC22A6" w14:paraId="2123652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B58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5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FB9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EFB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645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8F0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04C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EC22A6" w:rsidRPr="00EC22A6" w14:paraId="0C478A9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190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5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3B4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7BD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B72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6C9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E99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EC22A6" w:rsidRPr="00EC22A6" w14:paraId="6E7B720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A8C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6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1B9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FB6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509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F86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9CC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EC22A6" w:rsidRPr="00EC22A6" w14:paraId="70709D9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754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F7B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EA6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062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F21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F90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07BC2F2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77D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E9D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E2C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C7E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D4E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24F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EC22A6" w:rsidRPr="00EC22A6" w14:paraId="16190CC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EF4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6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A03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054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225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9AF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6EC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EC22A6" w:rsidRPr="00EC22A6" w14:paraId="3909BC7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E5C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7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937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922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AC0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25F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89B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EC22A6" w:rsidRPr="00EC22A6" w14:paraId="41ED3F5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68B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CFC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238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56F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7EB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306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44FE9BC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1D1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7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BF9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AFF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63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B65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847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EC22A6" w:rsidRPr="00EC22A6" w14:paraId="1135A4B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E7C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C09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174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139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CAB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C60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</w:tr>
      <w:tr w:rsidR="00EC22A6" w:rsidRPr="00EC22A6" w14:paraId="47F33C5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578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7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955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B08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120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533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039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4F22AFB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1EA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7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3A2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4D2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A5B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E05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F2B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EC22A6" w:rsidRPr="00EC22A6" w14:paraId="5245411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E96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3AE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A14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25E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39A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A07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EC22A6" w:rsidRPr="00EC22A6" w14:paraId="03ADCCD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B26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F99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2B9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0A0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A84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4C1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EC22A6" w:rsidRPr="00EC22A6" w14:paraId="6784FA7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670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9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CC0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7A9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EBD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3E7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5CD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EC22A6" w:rsidRPr="00EC22A6" w14:paraId="3D8C66F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C18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9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2BC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ED9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CA6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6D0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463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EC22A6" w:rsidRPr="00EC22A6" w14:paraId="0188A95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503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9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3DC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D52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711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62F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7A1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EC22A6" w:rsidRPr="00EC22A6" w14:paraId="117B0EF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48C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09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485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50F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6E1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8E1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00B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EC22A6" w:rsidRPr="00EC22A6" w14:paraId="0FB148E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6F2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047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AA3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ABF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EE1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8EA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C22A6" w:rsidRPr="00EC22A6" w14:paraId="4321BA84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BFC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26E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4DC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AD7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12D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7CB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EC22A6" w:rsidRPr="00EC22A6" w14:paraId="3ABD6D3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B7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B2C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2C7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EFE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4C5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499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EC22A6" w:rsidRPr="00EC22A6" w14:paraId="43527EF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A44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75C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528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A27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950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7AD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EC22A6" w:rsidRPr="00EC22A6" w14:paraId="4B7EC94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97C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9E0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D3A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4D9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81F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92D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EC22A6" w:rsidRPr="00EC22A6" w14:paraId="64FBA5C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997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E4F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7C5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61C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0EA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9F2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EC22A6" w:rsidRPr="00EC22A6" w14:paraId="5577C36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C53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A7B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EDA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F4E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B00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2D1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EC22A6" w:rsidRPr="00EC22A6" w14:paraId="2AE7CD8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D2E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215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B62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100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A60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FB8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EC22A6" w:rsidRPr="00EC22A6" w14:paraId="7F5758D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793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8C7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A38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190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E05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250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C22A6" w:rsidRPr="00EC22A6" w14:paraId="5B2E100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DFE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C34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B8F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8F5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75A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F24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EC22A6" w:rsidRPr="00EC22A6" w14:paraId="2727E87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3AB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FAE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94B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A19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585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529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EC22A6" w:rsidRPr="00EC22A6" w14:paraId="681039D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B18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3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B73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F97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62C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8BF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5F7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EC22A6" w:rsidRPr="00EC22A6" w14:paraId="162C884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E6F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262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0FB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C04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7E5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ABB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C22A6" w:rsidRPr="00EC22A6" w14:paraId="024B1FF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09F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AC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100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3A1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FBE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459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EC22A6" w:rsidRPr="00EC22A6" w14:paraId="1B399E1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9D6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lastRenderedPageBreak/>
              <w:t>OMS0015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3B4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1E5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588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351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EC8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EC22A6" w:rsidRPr="00EC22A6" w14:paraId="59C6325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7D8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5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5AD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FB6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0CE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26F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F55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EC22A6" w:rsidRPr="00EC22A6" w14:paraId="7887AA2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7AE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1D0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333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C23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990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EAA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EC22A6" w:rsidRPr="00EC22A6" w14:paraId="33F2A4F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B91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651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173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65B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D0C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9F2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EC22A6" w:rsidRPr="00EC22A6" w14:paraId="6FC36AA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4CA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9F7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967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EF5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6DD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C89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EC22A6" w:rsidRPr="00EC22A6" w14:paraId="59257EA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15F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515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46D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E18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89F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3F0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EC22A6" w:rsidRPr="00EC22A6" w14:paraId="656ECC6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A73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9FD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605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62E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AAE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62B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C22A6" w:rsidRPr="00EC22A6" w14:paraId="2FF8349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DDD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7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305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574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A77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53C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E72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EC22A6" w:rsidRPr="00EC22A6" w14:paraId="31DF7C4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41C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S0018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164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A6D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36E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5F7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DFC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EC22A6" w:rsidRPr="00EC22A6" w14:paraId="6830CA6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DAE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0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B13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026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67C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A56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C96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59833C6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155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1554-3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1D8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72E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C30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F01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0CA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EC22A6" w:rsidRPr="00EC22A6" w14:paraId="36CCB32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12F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1993-1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51A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9D6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7C0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516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474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EC22A6" w:rsidRPr="00EC22A6" w14:paraId="69D0E59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C89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2505-10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759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2F6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141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FE3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61F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7E3AB72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065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3705-55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071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3FD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F01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E1F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A5F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EC22A6" w:rsidRPr="00EC22A6" w14:paraId="063F4BA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F75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5075-1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541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139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C55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CF6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AE1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EC22A6" w:rsidRPr="00EC22A6" w14:paraId="1CC5493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E7F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5105-4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8FB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C2F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42E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F16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EED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EC22A6" w:rsidRPr="00EC22A6" w14:paraId="7BD7A19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2CD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5385-4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BD6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B99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816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C75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AD9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EC22A6" w:rsidRPr="00EC22A6" w14:paraId="57819F4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1ED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5714-26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DC1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80B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04B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57A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F7C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163E10C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542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7031-70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70A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772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4ED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286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EE4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EC22A6" w:rsidRPr="00EC22A6" w14:paraId="07DFCC8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671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7285-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F42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E7C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FAA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194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9F5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C22A6" w:rsidRPr="00EC22A6" w14:paraId="06EA25D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997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7806-3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EB3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37B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1B1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945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07B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EC22A6" w:rsidRPr="00EC22A6" w14:paraId="05A55A1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507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9525-4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A08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421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7D0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B91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F7C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EC22A6" w:rsidRPr="00EC22A6" w14:paraId="59AD989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2B8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09894-1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A79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4BF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CD3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EDC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1FB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EC22A6" w:rsidRPr="00EC22A6" w14:paraId="48E46D3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1FF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0064-4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E58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5EB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5C0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938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60F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EC22A6" w:rsidRPr="00EC22A6" w14:paraId="1546F38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2C9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0362-5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BE3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5AC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A9B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B3C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E5C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C22A6" w:rsidRPr="00EC22A6" w14:paraId="1026A90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864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0689-1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8F7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450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64E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BF3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0DEF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EC22A6" w:rsidRPr="00EC22A6" w14:paraId="43972DD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890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1084-52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75D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82D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1B6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A87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AE9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EC22A6" w:rsidRPr="00EC22A6" w14:paraId="11D3BDD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E1D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1666-3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B42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FFF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026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B29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1E0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EC22A6" w:rsidRPr="00EC22A6" w14:paraId="5F6325E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F65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3490-1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210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022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7A1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8C3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8AF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EC22A6" w:rsidRPr="00EC22A6" w14:paraId="54FE53B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59B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4315-4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C30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E5F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242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C98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4C6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</w:tr>
      <w:tr w:rsidR="00EC22A6" w:rsidRPr="00EC22A6" w14:paraId="0FC5028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E80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4587-48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FA8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10C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157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E73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6F5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EC22A6" w:rsidRPr="00EC22A6" w14:paraId="5FA1D54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A4C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4976-2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348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C42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48E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01B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9E1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EC22A6" w:rsidRPr="00EC22A6" w14:paraId="044BD66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636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6733-34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595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EA5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4C2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E0A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911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3B49778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00D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6938-2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31D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CB9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632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859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06A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EC22A6" w:rsidRPr="00EC22A6" w14:paraId="6941824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6D9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7286-3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D5A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506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F02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463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6B7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EC22A6" w:rsidRPr="00EC22A6" w14:paraId="364403A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14B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7370-4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83A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8F1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456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A20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05A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5DD22B3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0C2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7815-8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3E1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A15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944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4AD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1F8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:rsidR="00EC22A6" w:rsidRPr="00EC22A6" w14:paraId="57D18AC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17D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8175-39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E07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CA2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944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84F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E14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EC22A6" w:rsidRPr="00EC22A6" w14:paraId="0893800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BA0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18654-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62A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A4D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DBE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CF9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B7A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EC22A6" w:rsidRPr="00EC22A6" w14:paraId="1AFF514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F6B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28693-4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D63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F33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320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A36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138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EC22A6" w:rsidRPr="00EC22A6" w14:paraId="2078617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CB6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28996-48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968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480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411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E5F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344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EC22A6" w:rsidRPr="00EC22A6" w14:paraId="20E8452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DC0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129870-75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F5C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480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57B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929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C06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56AD71E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6D1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97660-2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0FD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174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C6E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08F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3B8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C22A6" w:rsidRPr="00EC22A6" w14:paraId="5B52BDA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8BE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97865-19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11F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B33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AB8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56F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340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7238A8D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394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98683-16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7C6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7D0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F1F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DBA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E88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EC22A6" w:rsidRPr="00EC22A6" w14:paraId="4EEB198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1ED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ada10-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BBF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7E4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0CD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2E1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E2F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EC22A6" w:rsidRPr="00EC22A6" w14:paraId="56C610A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B93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arp-6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7D6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922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F0E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CF2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8B2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7FC7907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DD0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b1-26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D62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346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DB6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1BE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1F1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C22A6" w:rsidRPr="00EC22A6" w14:paraId="49F0191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0A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b9-1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ED5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4AE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0BA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FFE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3E2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</w:tr>
      <w:tr w:rsidR="00EC22A6" w:rsidRPr="00EC22A6" w14:paraId="7FD9493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059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BAC-B4-3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311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4B4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8E8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6DF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7AE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EC22A6" w:rsidRPr="00EC22A6" w14:paraId="39A0815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6D2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BAMBI2.3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C84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852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84A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15A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083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EC22A6" w:rsidRPr="00EC22A6" w14:paraId="657399C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ED5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lastRenderedPageBreak/>
              <w:t>Omy_BAMBI4.2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9FB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F94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3C3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C39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B89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EC22A6" w:rsidRPr="00EC22A6" w14:paraId="49E0CDC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078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bcAKala-380r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0A7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B4A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255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36B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3E6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C22A6" w:rsidRPr="00EC22A6" w14:paraId="344327C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915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cd28-1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204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18B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EA1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1E4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B26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EC22A6" w:rsidRPr="00EC22A6" w14:paraId="7445E4A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DBE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cd59-2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D6A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A52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876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CB3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C63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EC22A6" w:rsidRPr="00EC22A6" w14:paraId="24AA0A4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6E0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cd59b-1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F0C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4A1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721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50A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7D1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EC22A6" w:rsidRPr="00EC22A6" w14:paraId="562FB2E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57D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cin-17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3A8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371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61D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46B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39D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C22A6" w:rsidRPr="00EC22A6" w14:paraId="0D618BE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600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cox1-2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95A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036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ACC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719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2D1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EC22A6" w:rsidRPr="00EC22A6" w14:paraId="51C81E7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665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crb-1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619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6C7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FB2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E76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569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</w:tr>
      <w:tr w:rsidR="00EC22A6" w:rsidRPr="00EC22A6" w14:paraId="528C332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A09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ftzf1-2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978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8FA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A8D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AF2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02E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EC22A6" w:rsidRPr="00EC22A6" w14:paraId="52CED79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289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g1-1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4FB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336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4C3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698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F75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EC22A6" w:rsidRPr="00EC22A6" w14:paraId="58F1BB8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8A6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G3PD_2.24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8F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6E8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6E5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DD2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4F8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EC22A6" w:rsidRPr="00EC22A6" w14:paraId="0459DCA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B01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G3PD_2-3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175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018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9C5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D9A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53D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EC22A6" w:rsidRPr="00EC22A6" w14:paraId="0C7955F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0CE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gadd45-3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539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6E8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B3A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684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799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</w:tr>
      <w:tr w:rsidR="00EC22A6" w:rsidRPr="00EC22A6" w14:paraId="29E1AE8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DDB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gdh-2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D4A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40A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0BB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F71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337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C22A6" w:rsidRPr="00EC22A6" w14:paraId="2E8F573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524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GH1P1_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6B3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200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7AB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7D3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E85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EC22A6" w:rsidRPr="00EC22A6" w14:paraId="294BD54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60A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gh-4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C7E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A01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A03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721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7A4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EC22A6" w:rsidRPr="00EC22A6" w14:paraId="18BC6B9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9B9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gluR-7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85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245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442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F79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2B0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EC22A6" w:rsidRPr="00EC22A6" w14:paraId="147FFEF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EC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hsf1b-2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566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A0C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3AC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80E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79A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EC22A6" w:rsidRPr="00EC22A6" w14:paraId="485277C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6C7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hsf2-14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4BE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BC2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D2B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A8E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672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EC22A6" w:rsidRPr="00EC22A6" w14:paraId="31DA3D7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64B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hsp47-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7C4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615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631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ADE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EEA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C22A6" w:rsidRPr="00EC22A6" w14:paraId="402E391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BC5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hsp70aPro-32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45F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0D1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141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010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76F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</w:tr>
      <w:tr w:rsidR="00EC22A6" w:rsidRPr="00EC22A6" w14:paraId="7B4C8CE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693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hsp90BA-1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331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8CD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F65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463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C20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EC22A6" w:rsidRPr="00EC22A6" w14:paraId="16518FD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D47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hus1-5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46E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C5F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25E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662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ED9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EC22A6" w:rsidRPr="00EC22A6" w14:paraId="2CEFA7C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25D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IL17-1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70D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AEE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ED5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094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FCF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EC22A6" w:rsidRPr="00EC22A6" w14:paraId="677DDDC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AC6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Il-1b_.0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8BC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63C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8CA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E3B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F54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EC22A6" w:rsidRPr="00EC22A6" w14:paraId="1EED4CC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542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IL6-3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80D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A16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A1B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08D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7A7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EC22A6" w:rsidRPr="00EC22A6" w14:paraId="4B779CE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D85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impa1-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791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891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4A9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59C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CF6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EC22A6" w:rsidRPr="00EC22A6" w14:paraId="61EE714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E32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inos-9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CAA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4C7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6FA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3DE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BA82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EC22A6" w:rsidRPr="00EC22A6" w14:paraId="2C7A091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8DF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LDHB-1_i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6E9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38C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150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DAB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FC8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EC22A6" w:rsidRPr="00EC22A6" w14:paraId="05BCB5F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BE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LDHB-2_e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163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BA1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CF7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691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752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EC22A6" w:rsidRPr="00EC22A6" w14:paraId="4026B82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435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LDHB-2_i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1C5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6D1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525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7E5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B16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58989E9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9F4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mapK3-1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9BA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DB6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774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94F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D42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EC22A6" w:rsidRPr="00EC22A6" w14:paraId="673E424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AAF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myoD-17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DB1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CF1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ED9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945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9E1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C22A6" w:rsidRPr="00EC22A6" w14:paraId="38970E64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7B0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NaKATPa3-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677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B7A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063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2F1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A85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EC22A6" w:rsidRPr="00EC22A6" w14:paraId="353B4A6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EFE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ndk-15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B8D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682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1AA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5B3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87E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EC22A6" w:rsidRPr="00EC22A6" w14:paraId="76CA294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7F7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nips-29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434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2AC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C7D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A84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85C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EC22A6" w:rsidRPr="00EC22A6" w14:paraId="72B4EE0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E6D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ntl-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083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249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93D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455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26D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C22A6" w:rsidRPr="00EC22A6" w14:paraId="7F31BD9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804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Ogo4-2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CF7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513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7E6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C2D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52A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EC22A6" w:rsidRPr="00EC22A6" w14:paraId="3966EB1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0E1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OmyP9-18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A0E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B77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625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AB2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E74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EC22A6" w:rsidRPr="00EC22A6" w14:paraId="663BC3D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5F5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Ots249-2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71B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47C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966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CF1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ACF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EC22A6" w:rsidRPr="00EC22A6" w14:paraId="7BA779B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106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p53-2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135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B4D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6E6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69B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6F5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EC22A6" w:rsidRPr="00EC22A6" w14:paraId="01F7F64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AAD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03359-4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83E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0CE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D72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0B7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EB8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C22A6" w:rsidRPr="00EC22A6" w14:paraId="1F87895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15D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0733-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FCF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B0B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76C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CA3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776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EC22A6" w:rsidRPr="00EC22A6" w14:paraId="4FE5153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AC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16-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DAD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29D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5FD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986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CD7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EC22A6" w:rsidRPr="00EC22A6" w14:paraId="3BD1EA8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D2E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186-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74F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A5B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EE4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748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3AD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EC22A6" w:rsidRPr="00EC22A6" w14:paraId="1187242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35D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2439-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922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38B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4CF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F40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AB6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EC22A6" w:rsidRPr="00EC22A6" w14:paraId="3F8F15B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933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2566-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241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0C9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402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602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8A4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EC22A6" w:rsidRPr="00EC22A6" w14:paraId="7607A9D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0FB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3034-6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60C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A96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8D5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046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82B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EC22A6" w:rsidRPr="00EC22A6" w14:paraId="49FCC83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CD9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3073-1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042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28E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4D9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FAB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F63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EC22A6" w:rsidRPr="00EC22A6" w14:paraId="506B1E3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969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3499-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B41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B2E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C6C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3E2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20E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EC22A6" w:rsidRPr="00EC22A6" w14:paraId="3E7833F4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9A1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4033-4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653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B8A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C7A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F0D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574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EC22A6" w:rsidRPr="00EC22A6" w14:paraId="3C979F6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DB3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lastRenderedPageBreak/>
              <w:t>Omy_RAD15709-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13C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1BE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FEC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148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138A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</w:tr>
      <w:tr w:rsidR="00EC22A6" w:rsidRPr="00EC22A6" w14:paraId="22DD3D5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535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7632-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D0D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0C8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D47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93E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C11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1F7BA08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E07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7849-1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151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12F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27A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2C0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DF6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639902F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FA1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919-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194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382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E4D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009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988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EC22A6" w:rsidRPr="00EC22A6" w14:paraId="0F5D95C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519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9340-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C68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02A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B1B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E5E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33F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EC22A6" w:rsidRPr="00EC22A6" w14:paraId="27B7279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6BA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19578-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AB4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92D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357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F26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D03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</w:tr>
      <w:tr w:rsidR="00EC22A6" w:rsidRPr="00EC22A6" w14:paraId="2606003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B23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20917-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9FD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87C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5EC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5D8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C37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EC22A6" w:rsidRPr="00EC22A6" w14:paraId="55D4670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AAE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22123-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90F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12B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D3E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A54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820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EC22A6" w:rsidRPr="00EC22A6" w14:paraId="1BCBF9F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A13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23577-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FE5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57D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D5F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110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875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EC22A6" w:rsidRPr="00EC22A6" w14:paraId="394EC849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092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24287-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A18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332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467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160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D95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</w:tr>
      <w:tr w:rsidR="00EC22A6" w:rsidRPr="00EC22A6" w14:paraId="466221C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69E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25042-6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33B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857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F07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9F1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DBB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EC22A6" w:rsidRPr="00EC22A6" w14:paraId="4368F6D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9EA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27740-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E12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89E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3CE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49C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EAA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EC22A6" w:rsidRPr="00EC22A6" w14:paraId="4B553E6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63D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28236-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775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1F1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85E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D2D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9AB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EC22A6" w:rsidRPr="00EC22A6" w14:paraId="152E5F9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02C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0392-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D5E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90F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980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B3F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E52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EC22A6" w:rsidRPr="00EC22A6" w14:paraId="0D51899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B83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0619-6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BF3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B6F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D44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EBC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F83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EC22A6" w:rsidRPr="00EC22A6" w14:paraId="5905C01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284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1408-6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CFE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E64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FF7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466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E26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</w:tr>
      <w:tr w:rsidR="00EC22A6" w:rsidRPr="00EC22A6" w14:paraId="37BA7D4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065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209-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4FD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624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93E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16E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894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C22A6" w:rsidRPr="00EC22A6" w14:paraId="3EB9897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CD4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2139-5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587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678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9CE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40B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E30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C22A6" w:rsidRPr="00EC22A6" w14:paraId="3A81A94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380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3122-4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760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A12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B20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AF3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623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EC22A6" w:rsidRPr="00EC22A6" w14:paraId="4A78906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E5B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3798-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0D3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0D9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111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011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742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EC22A6" w:rsidRPr="00EC22A6" w14:paraId="2F04B3E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748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5005-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CA0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ED4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468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C0C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3F0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6BE7138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8B6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5149-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4E3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D05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B2C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5A9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E67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EC22A6" w:rsidRPr="00EC22A6" w14:paraId="2CB8125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868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5417-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695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4A6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836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C9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AD1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EC22A6" w:rsidRPr="00EC22A6" w14:paraId="253D8E2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78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651-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D31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975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756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4B2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3F2F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EC22A6" w:rsidRPr="00EC22A6" w14:paraId="54C6A09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66F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66-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2AC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6AC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62B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853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3ED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EC22A6" w:rsidRPr="00EC22A6" w14:paraId="1C9F62E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3B7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6848-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1AC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15F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A43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9E0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80C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</w:tr>
      <w:tr w:rsidR="00EC22A6" w:rsidRPr="00EC22A6" w14:paraId="1539F2D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016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6952-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474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27A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535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C9C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D8B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EC22A6" w:rsidRPr="00EC22A6" w14:paraId="2FCF545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00B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7816-6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163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1C9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9F5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F2E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EAF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4F36874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E60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8406-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57A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90B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774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8F0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DE8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EC22A6" w:rsidRPr="00EC22A6" w14:paraId="61A616E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BB0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39156-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E36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6A3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8A3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401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4E2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EC22A6" w:rsidRPr="00EC22A6" w14:paraId="4539BF3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0CA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0132-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A0A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4BF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10C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D93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CF4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EC22A6" w:rsidRPr="00EC22A6" w14:paraId="2FF8427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693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0520-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1A5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D17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120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5E6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766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EC22A6" w:rsidRPr="00EC22A6" w14:paraId="7FA2F6E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51B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0641-5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400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497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4C8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A42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F5C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EC22A6" w:rsidRPr="00EC22A6" w14:paraId="065B1D4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FD9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1594-3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806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89E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0E2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C09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333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3F0A92E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AF9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2465-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1CC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B71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E12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542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476B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EC22A6" w:rsidRPr="00EC22A6" w14:paraId="23355A64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CA7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2793-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BD7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E7A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046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838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487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EC22A6" w:rsidRPr="00EC22A6" w14:paraId="5FD55FD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766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3573-3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69F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2D8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3C6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645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A7F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EC22A6" w:rsidRPr="00EC22A6" w14:paraId="5A70177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872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3694-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F16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0D0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8F0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7A6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7A4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EC22A6" w:rsidRPr="00EC22A6" w14:paraId="23C1DEB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C96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5104-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75D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C75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1EF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BDF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F36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34719B4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9E3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6314-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9E3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A13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75E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9D2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A06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EC22A6" w:rsidRPr="00EC22A6" w14:paraId="24E6D07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044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6452-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3AA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215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C61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74A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36B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EC22A6" w:rsidRPr="00EC22A6" w14:paraId="4E4253C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57D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6672-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22A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405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6EB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560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DB1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C22A6" w:rsidRPr="00EC22A6" w14:paraId="36F26C3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EEC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7955-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1B3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A9D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013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35C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40F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EC22A6" w:rsidRPr="00EC22A6" w14:paraId="0711CB6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4DD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848-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7B4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4F8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E7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EDA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DDE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EC22A6" w:rsidRPr="00EC22A6" w14:paraId="7E92C66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D1C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48799-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DBA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0C2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317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FD5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112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EC22A6" w:rsidRPr="00EC22A6" w14:paraId="5741F637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25B9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50632-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0EF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BF2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FA5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6D8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245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EC22A6" w:rsidRPr="00EC22A6" w14:paraId="6F218E8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7E1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55404-5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FCB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98B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0F0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87E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BFD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C22A6" w:rsidRPr="00EC22A6" w14:paraId="60EBA294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93A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55997-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59F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382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4CE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ACE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42E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EC22A6" w:rsidRPr="00EC22A6" w14:paraId="7F21ABF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F6B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57916-2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648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C3B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14D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194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591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5DBDC7F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007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59758-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920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832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D41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B35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0E8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EC22A6" w:rsidRPr="00EC22A6" w14:paraId="53F78D3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9C7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59950-4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12A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165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C02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A3B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0C9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EC22A6" w:rsidRPr="00EC22A6" w14:paraId="7074127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5B3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lastRenderedPageBreak/>
              <w:t>Omy_RAD60135-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C1E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262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E70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0C9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481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EC22A6" w:rsidRPr="00EC22A6" w14:paraId="42582E0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62C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619-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2B2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869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CEE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615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417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774038F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9A2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62596-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174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AB7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F84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D77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E7D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EC22A6" w:rsidRPr="00EC22A6" w14:paraId="4751C4F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19F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65808-6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236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0EB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569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EB3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BF2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EC22A6" w:rsidRPr="00EC22A6" w14:paraId="7FD88C03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0FB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65959-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BCB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D0B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99B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882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201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EC22A6" w:rsidRPr="00EC22A6" w14:paraId="458C0B6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57F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66402-3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32F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08F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17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1EE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99F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</w:tr>
      <w:tr w:rsidR="00EC22A6" w:rsidRPr="00EC22A6" w14:paraId="2E0C520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EEC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66834-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B81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213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22C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5C2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038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EC22A6" w:rsidRPr="00EC22A6" w14:paraId="58CB750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930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68634-4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CA11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A31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F2E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9FE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CFB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</w:tr>
      <w:tr w:rsidR="00EC22A6" w:rsidRPr="00EC22A6" w14:paraId="0193EE8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37D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739-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C47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CEA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649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984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B87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EC22A6" w:rsidRPr="00EC22A6" w14:paraId="7AED837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168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76060-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BA9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1D9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333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297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80B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</w:tr>
      <w:tr w:rsidR="00EC22A6" w:rsidRPr="00EC22A6" w14:paraId="20D2BE8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FCD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77789-5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D6F0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761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9C4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46C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2B3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EC22A6" w:rsidRPr="00EC22A6" w14:paraId="461C0E0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7AC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78147-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7C3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F65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558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078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587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EC22A6" w:rsidRPr="00EC22A6" w14:paraId="4387202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BD9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78502-5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39A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6F7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2F9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C9A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4FE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C22A6" w:rsidRPr="00EC22A6" w14:paraId="765EBD7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B24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78776-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B93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683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F6B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2B9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DFC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2AB18EF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AA7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85131-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6E0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DC9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0D0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ED3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DE0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:rsidR="00EC22A6" w:rsidRPr="00EC22A6" w14:paraId="150E0514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3EF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88028-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947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B54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9F1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D1D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B2D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EC22A6" w:rsidRPr="00EC22A6" w14:paraId="2475150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865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88122-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88A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F96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238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0CC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E4D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EC22A6" w:rsidRPr="00EC22A6" w14:paraId="5D170A5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9B7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93580-3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E99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0D8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66D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BA9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4DA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EC22A6" w:rsidRPr="00EC22A6" w14:paraId="473C9D4A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4DA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D98715-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DE8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B93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04B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E89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F77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EC22A6" w:rsidRPr="00EC22A6" w14:paraId="3A5C580B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07A8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apd-16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A7D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23C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E9E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185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9DD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EC22A6" w:rsidRPr="00EC22A6" w14:paraId="51F17422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645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bm4b-2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C00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C165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4E1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827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1A7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EC22A6" w:rsidRPr="00EC22A6" w14:paraId="6AF4D94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2BB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redd1-4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225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DCF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DCC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96A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5E6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EC22A6" w:rsidRPr="00EC22A6" w14:paraId="1669FC2D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4B8F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srp09-3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8896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C1F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710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F22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A44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4BACFE2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046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sSOD-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4DF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051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5A4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493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858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EC22A6" w:rsidRPr="00EC22A6" w14:paraId="67DB6971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13C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star-2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ECA5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306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138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88B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C58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EC22A6" w:rsidRPr="00EC22A6" w14:paraId="40E1883F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0F3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stat3-2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3BF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BA3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6B4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A10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EE7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C22A6" w:rsidRPr="00EC22A6" w14:paraId="31C4FDD4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A3E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tlr3-37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34DA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4C9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011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7B7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43B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EC22A6" w:rsidRPr="00EC22A6" w14:paraId="141C3F76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7DE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u07-79-16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5F6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E37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2FC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DB4E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1C6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EC22A6" w:rsidRPr="00EC22A6" w14:paraId="63C494E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538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u09-53.4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5A3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244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8CA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545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0CAA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EC22A6" w:rsidRPr="00EC22A6" w14:paraId="26F65355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004C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u09-54-3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1FE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A96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BA4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D6F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473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C22A6" w:rsidRPr="00EC22A6" w14:paraId="48ED0AE4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BB9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u09-61.0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912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C568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EA8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AB96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66F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EC22A6" w:rsidRPr="00EC22A6" w14:paraId="2CA9E83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9BA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UBA3b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32CE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DA35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0722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821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6A1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EC22A6" w:rsidRPr="00EC22A6" w14:paraId="6FD4D8AE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52E4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UT16_2-1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A96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A81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7C79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282B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B6F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C22A6" w:rsidRPr="00EC22A6" w14:paraId="2614391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841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vamp5-3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7FE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9BA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7AB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A44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18D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EC22A6" w:rsidRPr="00EC22A6" w14:paraId="599C97D8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B492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vatf-4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373B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A561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56F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6FE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7664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EC22A6" w:rsidRPr="00EC22A6" w14:paraId="32BEE500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182D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_zg57-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66F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EBCC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B15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8A2D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D60F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C22A6" w:rsidRPr="00EC22A6" w14:paraId="1288999C" w14:textId="77777777" w:rsidTr="00EC22A6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0BE3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OMY1011SNP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8E9F7" w14:textId="77777777" w:rsidR="00EC22A6" w:rsidRPr="00EC22A6" w:rsidRDefault="00EC22A6" w:rsidP="00EC22A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biallelic SNP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4952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ACCB7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C5043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FF4A0" w14:textId="77777777" w:rsidR="00EC22A6" w:rsidRPr="00EC22A6" w:rsidRDefault="00EC22A6" w:rsidP="00EC2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22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</w:tbl>
    <w:p w14:paraId="619E6E79" w14:textId="77777777" w:rsidR="0096318B" w:rsidRPr="00EC22A6" w:rsidRDefault="0096318B">
      <w:pPr>
        <w:rPr>
          <w:rFonts w:ascii="Times New Roman" w:hAnsi="Times New Roman" w:cs="Times New Roman"/>
        </w:rPr>
      </w:pPr>
    </w:p>
    <w:sectPr w:rsidR="0096318B" w:rsidRPr="00EC2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120"/>
    <w:rsid w:val="005C52AF"/>
    <w:rsid w:val="00653411"/>
    <w:rsid w:val="00775120"/>
    <w:rsid w:val="0095681B"/>
    <w:rsid w:val="0096318B"/>
    <w:rsid w:val="00A269F7"/>
    <w:rsid w:val="00C27C4A"/>
    <w:rsid w:val="00C40FC1"/>
    <w:rsid w:val="00CC2ECB"/>
    <w:rsid w:val="00EC22A6"/>
    <w:rsid w:val="00ED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95188"/>
  <w15:docId w15:val="{3C043BED-3599-4BB3-86B1-CB9E60A15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2EC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2ECB"/>
    <w:rPr>
      <w:color w:val="954F72"/>
      <w:u w:val="single"/>
    </w:rPr>
  </w:style>
  <w:style w:type="paragraph" w:customStyle="1" w:styleId="msonormal0">
    <w:name w:val="msonormal"/>
    <w:basedOn w:val="Normal"/>
    <w:rsid w:val="00CC2E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CC2E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CC2E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CC2E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CC2E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CC2E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CC2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53411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EC22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0">
    <w:name w:val="xl70"/>
    <w:basedOn w:val="Normal"/>
    <w:rsid w:val="00EC22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EC22A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EC22A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EC22A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EC22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0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ishgen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7</Pages>
  <Words>2586</Words>
  <Characters>14744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</cp:revision>
  <dcterms:created xsi:type="dcterms:W3CDTF">2023-09-19T14:55:00Z</dcterms:created>
  <dcterms:modified xsi:type="dcterms:W3CDTF">2023-10-03T20:36:00Z</dcterms:modified>
</cp:coreProperties>
</file>